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1857C68" w14:textId="08DDE1B9" w:rsidR="00E4546F" w:rsidRDefault="00095F80">
      <w:pPr>
        <w:pStyle w:val="BodyText"/>
      </w:pPr>
      <w:r>
        <w:rPr>
          <w:noProof/>
        </w:rPr>
        <w:drawing>
          <wp:inline distT="0" distB="0" distL="0" distR="0" wp14:anchorId="43292BEE" wp14:editId="40BA2A1A">
            <wp:extent cx="5943600" cy="3212465"/>
            <wp:effectExtent l="0" t="0" r="0" b="0"/>
            <wp:docPr id="196483712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837129" name="Graphic 1964837129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3DFC6" w14:textId="602D6BBC" w:rsidR="00BE2677" w:rsidRDefault="000459C2" w:rsidP="00BE2677">
      <w:pPr>
        <w:pStyle w:val="BodyText"/>
      </w:pPr>
      <w:r>
        <w:rPr>
          <w:b/>
          <w:bCs/>
        </w:rPr>
        <w:t xml:space="preserve">Figure S4. </w:t>
      </w:r>
      <w:r w:rsidR="0080488F">
        <w:t>B</w:t>
      </w:r>
      <w:r w:rsidR="00BE2677">
        <w:t xml:space="preserve">acterial community (A) and fungal community (B) </w:t>
      </w:r>
      <w:r w:rsidR="0080488F">
        <w:t>alpha diversity</w:t>
      </w:r>
      <w:r w:rsidR="00BE2677">
        <w:t>.</w:t>
      </w:r>
      <w:r w:rsidR="003D4116">
        <w:t xml:space="preserve"> Control </w:t>
      </w:r>
      <w:r w:rsidR="001B4AFE">
        <w:t>samples are T</w:t>
      </w:r>
      <w:r w:rsidR="001B4AFE" w:rsidRPr="00DA151E">
        <w:rPr>
          <w:vertAlign w:val="subscript"/>
        </w:rPr>
        <w:t>0</w:t>
      </w:r>
      <w:r w:rsidR="001B4AFE">
        <w:t xml:space="preserve"> and Field condition.</w:t>
      </w:r>
      <w:r w:rsidR="00C56719">
        <w:t xml:space="preserve"> * </w:t>
      </w:r>
      <w:r w:rsidR="004632A4">
        <w:t xml:space="preserve">p </w:t>
      </w:r>
      <w:r w:rsidR="008B13EE">
        <w:t>&lt;</w:t>
      </w:r>
      <w:r w:rsidR="004632A4">
        <w:t xml:space="preserve"> 0.05, ** p ≤ 0.01</w:t>
      </w:r>
    </w:p>
    <w:p w14:paraId="2C744503" w14:textId="77792BC7" w:rsidR="001A7563" w:rsidRDefault="001A7563" w:rsidP="001A7563">
      <w:pPr>
        <w:pStyle w:val="BodyText"/>
      </w:pPr>
      <w:r>
        <w:t xml:space="preserve"> </w:t>
      </w:r>
    </w:p>
    <w:sectPr w:rsidR="001A756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1EA21A4" w14:textId="77777777" w:rsidR="00476030" w:rsidRDefault="00476030">
      <w:pPr>
        <w:spacing w:after="0"/>
      </w:pPr>
      <w:r>
        <w:separator/>
      </w:r>
    </w:p>
  </w:endnote>
  <w:endnote w:type="continuationSeparator" w:id="0">
    <w:p w14:paraId="72F15B90" w14:textId="77777777" w:rsidR="00476030" w:rsidRDefault="004760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C1D7AE6" w14:textId="77777777" w:rsidR="00476030" w:rsidRDefault="00476030">
      <w:r>
        <w:separator/>
      </w:r>
    </w:p>
  </w:footnote>
  <w:footnote w:type="continuationSeparator" w:id="0">
    <w:p w14:paraId="32B09001" w14:textId="77777777" w:rsidR="00476030" w:rsidRDefault="004760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E17F69BA"/>
    <w:multiLevelType w:val="multilevel"/>
    <w:tmpl w:val="41FA6B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60F7429"/>
    <w:multiLevelType w:val="hybridMultilevel"/>
    <w:tmpl w:val="9DB6E42E"/>
    <w:lvl w:ilvl="0" w:tplc="61686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F591A"/>
    <w:multiLevelType w:val="multilevel"/>
    <w:tmpl w:val="394094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09420523">
    <w:abstractNumId w:val="0"/>
  </w:num>
  <w:num w:numId="2" w16cid:durableId="1672945173">
    <w:abstractNumId w:val="2"/>
  </w:num>
  <w:num w:numId="3" w16cid:durableId="501966405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7352"/>
    <w:rsid w:val="0001794D"/>
    <w:rsid w:val="00023FB3"/>
    <w:rsid w:val="00030FBF"/>
    <w:rsid w:val="000459C2"/>
    <w:rsid w:val="00046A44"/>
    <w:rsid w:val="00064C1F"/>
    <w:rsid w:val="000732FF"/>
    <w:rsid w:val="00091E76"/>
    <w:rsid w:val="00094452"/>
    <w:rsid w:val="00095F80"/>
    <w:rsid w:val="000B3203"/>
    <w:rsid w:val="000C382E"/>
    <w:rsid w:val="000C78BE"/>
    <w:rsid w:val="000F573B"/>
    <w:rsid w:val="00104C75"/>
    <w:rsid w:val="00114590"/>
    <w:rsid w:val="00130877"/>
    <w:rsid w:val="00142AD8"/>
    <w:rsid w:val="00142FAC"/>
    <w:rsid w:val="001519EA"/>
    <w:rsid w:val="00154E08"/>
    <w:rsid w:val="001961C9"/>
    <w:rsid w:val="001A638B"/>
    <w:rsid w:val="001A7563"/>
    <w:rsid w:val="001B4AFE"/>
    <w:rsid w:val="001C3F37"/>
    <w:rsid w:val="001C72C5"/>
    <w:rsid w:val="001D7843"/>
    <w:rsid w:val="001F02BF"/>
    <w:rsid w:val="00217D1B"/>
    <w:rsid w:val="002200AA"/>
    <w:rsid w:val="002235B6"/>
    <w:rsid w:val="00236599"/>
    <w:rsid w:val="00236AC4"/>
    <w:rsid w:val="00280EF0"/>
    <w:rsid w:val="00283728"/>
    <w:rsid w:val="00292067"/>
    <w:rsid w:val="00295DA9"/>
    <w:rsid w:val="002A2F8B"/>
    <w:rsid w:val="002A3DF5"/>
    <w:rsid w:val="002C0467"/>
    <w:rsid w:val="002C0B6D"/>
    <w:rsid w:val="002D5984"/>
    <w:rsid w:val="002E0402"/>
    <w:rsid w:val="00304E99"/>
    <w:rsid w:val="00324789"/>
    <w:rsid w:val="00382351"/>
    <w:rsid w:val="003847F9"/>
    <w:rsid w:val="003927E7"/>
    <w:rsid w:val="00394702"/>
    <w:rsid w:val="00397412"/>
    <w:rsid w:val="003A4404"/>
    <w:rsid w:val="003C4D24"/>
    <w:rsid w:val="003D4116"/>
    <w:rsid w:val="00407357"/>
    <w:rsid w:val="0042431D"/>
    <w:rsid w:val="0044403D"/>
    <w:rsid w:val="00451163"/>
    <w:rsid w:val="004632A4"/>
    <w:rsid w:val="00476030"/>
    <w:rsid w:val="004A1153"/>
    <w:rsid w:val="004D1053"/>
    <w:rsid w:val="004D5A8B"/>
    <w:rsid w:val="004E27AD"/>
    <w:rsid w:val="004E29B3"/>
    <w:rsid w:val="00511D52"/>
    <w:rsid w:val="0051790E"/>
    <w:rsid w:val="00530839"/>
    <w:rsid w:val="00530FA9"/>
    <w:rsid w:val="00534199"/>
    <w:rsid w:val="00541824"/>
    <w:rsid w:val="00560E35"/>
    <w:rsid w:val="00574B42"/>
    <w:rsid w:val="0058612B"/>
    <w:rsid w:val="00590D07"/>
    <w:rsid w:val="0059564A"/>
    <w:rsid w:val="005A108A"/>
    <w:rsid w:val="005A70E3"/>
    <w:rsid w:val="005A73FC"/>
    <w:rsid w:val="005C012B"/>
    <w:rsid w:val="005C6932"/>
    <w:rsid w:val="005E1BA2"/>
    <w:rsid w:val="005E75AD"/>
    <w:rsid w:val="00607470"/>
    <w:rsid w:val="006257CD"/>
    <w:rsid w:val="006533AA"/>
    <w:rsid w:val="0066679C"/>
    <w:rsid w:val="0067045C"/>
    <w:rsid w:val="006766A3"/>
    <w:rsid w:val="00693E59"/>
    <w:rsid w:val="006B7BF1"/>
    <w:rsid w:val="006C3F57"/>
    <w:rsid w:val="006D41E8"/>
    <w:rsid w:val="006F3873"/>
    <w:rsid w:val="00700ED5"/>
    <w:rsid w:val="007151E5"/>
    <w:rsid w:val="00742321"/>
    <w:rsid w:val="00756ADD"/>
    <w:rsid w:val="00767EDF"/>
    <w:rsid w:val="00772648"/>
    <w:rsid w:val="007763E3"/>
    <w:rsid w:val="00784D58"/>
    <w:rsid w:val="00785A99"/>
    <w:rsid w:val="0078624F"/>
    <w:rsid w:val="00795E79"/>
    <w:rsid w:val="007A0D22"/>
    <w:rsid w:val="007C0079"/>
    <w:rsid w:val="007C5F4D"/>
    <w:rsid w:val="007D3E03"/>
    <w:rsid w:val="007D5F4F"/>
    <w:rsid w:val="007D7054"/>
    <w:rsid w:val="007F73F8"/>
    <w:rsid w:val="00800879"/>
    <w:rsid w:val="0080488F"/>
    <w:rsid w:val="00806E14"/>
    <w:rsid w:val="00811042"/>
    <w:rsid w:val="0081675B"/>
    <w:rsid w:val="00857C6F"/>
    <w:rsid w:val="00881395"/>
    <w:rsid w:val="00893487"/>
    <w:rsid w:val="00893B28"/>
    <w:rsid w:val="00895FE1"/>
    <w:rsid w:val="008B13EE"/>
    <w:rsid w:val="008B3158"/>
    <w:rsid w:val="008B488B"/>
    <w:rsid w:val="008D4018"/>
    <w:rsid w:val="008D6863"/>
    <w:rsid w:val="008F1E0E"/>
    <w:rsid w:val="00910499"/>
    <w:rsid w:val="009216BA"/>
    <w:rsid w:val="0092774A"/>
    <w:rsid w:val="00953F46"/>
    <w:rsid w:val="00955A0D"/>
    <w:rsid w:val="00967245"/>
    <w:rsid w:val="009917F1"/>
    <w:rsid w:val="00994667"/>
    <w:rsid w:val="009B4AD6"/>
    <w:rsid w:val="009C08B3"/>
    <w:rsid w:val="009C161A"/>
    <w:rsid w:val="009E0DC5"/>
    <w:rsid w:val="009E7508"/>
    <w:rsid w:val="009F3D7A"/>
    <w:rsid w:val="00A2622F"/>
    <w:rsid w:val="00A424F4"/>
    <w:rsid w:val="00A763A6"/>
    <w:rsid w:val="00A87DBA"/>
    <w:rsid w:val="00A9581D"/>
    <w:rsid w:val="00AA523E"/>
    <w:rsid w:val="00AC7F67"/>
    <w:rsid w:val="00AE5790"/>
    <w:rsid w:val="00B054EB"/>
    <w:rsid w:val="00B062AE"/>
    <w:rsid w:val="00B16515"/>
    <w:rsid w:val="00B23978"/>
    <w:rsid w:val="00B23AE2"/>
    <w:rsid w:val="00B379AA"/>
    <w:rsid w:val="00B42BF9"/>
    <w:rsid w:val="00B8533B"/>
    <w:rsid w:val="00B86B75"/>
    <w:rsid w:val="00B91839"/>
    <w:rsid w:val="00B9301F"/>
    <w:rsid w:val="00BA649B"/>
    <w:rsid w:val="00BC097E"/>
    <w:rsid w:val="00BC48D5"/>
    <w:rsid w:val="00BC62A4"/>
    <w:rsid w:val="00BE10EC"/>
    <w:rsid w:val="00BE2677"/>
    <w:rsid w:val="00BE6183"/>
    <w:rsid w:val="00BE6EC7"/>
    <w:rsid w:val="00BF07BE"/>
    <w:rsid w:val="00BF43AA"/>
    <w:rsid w:val="00C061EC"/>
    <w:rsid w:val="00C07CBB"/>
    <w:rsid w:val="00C20F9B"/>
    <w:rsid w:val="00C36279"/>
    <w:rsid w:val="00C455C5"/>
    <w:rsid w:val="00C50857"/>
    <w:rsid w:val="00C56719"/>
    <w:rsid w:val="00C77438"/>
    <w:rsid w:val="00C840E2"/>
    <w:rsid w:val="00C84192"/>
    <w:rsid w:val="00C87214"/>
    <w:rsid w:val="00CA40D8"/>
    <w:rsid w:val="00CB0BC1"/>
    <w:rsid w:val="00CC070B"/>
    <w:rsid w:val="00CC1980"/>
    <w:rsid w:val="00CC2492"/>
    <w:rsid w:val="00CD5FA8"/>
    <w:rsid w:val="00CF3E39"/>
    <w:rsid w:val="00D2039E"/>
    <w:rsid w:val="00D615C8"/>
    <w:rsid w:val="00D65867"/>
    <w:rsid w:val="00D76E56"/>
    <w:rsid w:val="00D86480"/>
    <w:rsid w:val="00DA151E"/>
    <w:rsid w:val="00DB08BF"/>
    <w:rsid w:val="00DB2E6A"/>
    <w:rsid w:val="00DD6625"/>
    <w:rsid w:val="00DF04F8"/>
    <w:rsid w:val="00E05201"/>
    <w:rsid w:val="00E05444"/>
    <w:rsid w:val="00E10C77"/>
    <w:rsid w:val="00E13BFD"/>
    <w:rsid w:val="00E17B54"/>
    <w:rsid w:val="00E21D9F"/>
    <w:rsid w:val="00E315A3"/>
    <w:rsid w:val="00E4546F"/>
    <w:rsid w:val="00E52DE8"/>
    <w:rsid w:val="00E616EB"/>
    <w:rsid w:val="00E74BFB"/>
    <w:rsid w:val="00EA3286"/>
    <w:rsid w:val="00EB231E"/>
    <w:rsid w:val="00EB3A39"/>
    <w:rsid w:val="00EB60BE"/>
    <w:rsid w:val="00EB7364"/>
    <w:rsid w:val="00EC786B"/>
    <w:rsid w:val="00ED48F9"/>
    <w:rsid w:val="00EE150F"/>
    <w:rsid w:val="00EE1EAC"/>
    <w:rsid w:val="00EF7024"/>
    <w:rsid w:val="00F007FE"/>
    <w:rsid w:val="00F04FE5"/>
    <w:rsid w:val="00F15441"/>
    <w:rsid w:val="00F3360C"/>
    <w:rsid w:val="00F418EC"/>
    <w:rsid w:val="00F56889"/>
    <w:rsid w:val="00F97B4F"/>
    <w:rsid w:val="00FB605E"/>
    <w:rsid w:val="00FE38C3"/>
    <w:rsid w:val="00FF3B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9647"/>
  <w15:docId w15:val="{35EB3289-9D35-46A4-A478-521AF1DA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Revision">
    <w:name w:val="Revision"/>
    <w:hidden/>
    <w:semiHidden/>
    <w:rsid w:val="00F3360C"/>
    <w:pPr>
      <w:spacing w:after="0"/>
    </w:pPr>
  </w:style>
  <w:style w:type="paragraph" w:styleId="Header">
    <w:name w:val="header"/>
    <w:basedOn w:val="Normal"/>
    <w:link w:val="Head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BE6EC7"/>
  </w:style>
  <w:style w:type="paragraph" w:styleId="Footer">
    <w:name w:val="footer"/>
    <w:basedOn w:val="Normal"/>
    <w:link w:val="Foot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BE6EC7"/>
  </w:style>
  <w:style w:type="character" w:styleId="CommentReference">
    <w:name w:val="annotation reference"/>
    <w:basedOn w:val="DefaultParagraphFont"/>
    <w:uiPriority w:val="99"/>
    <w:semiHidden/>
    <w:unhideWhenUsed/>
    <w:rsid w:val="00FE38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3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38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A9CB8D7819943A3F274534930A968" ma:contentTypeVersion="20" ma:contentTypeDescription="Create a new document." ma:contentTypeScope="" ma:versionID="15c789012efa3fffa1269b84bf4f6f33">
  <xsd:schema xmlns:xsd="http://www.w3.org/2001/XMLSchema" xmlns:xs="http://www.w3.org/2001/XMLSchema" xmlns:p="http://schemas.microsoft.com/office/2006/metadata/properties" xmlns:ns2="2393b695-6d0b-4be5-8d12-6e4c087909be" xmlns:ns3="e74ca289-ec62-44b1-942d-c8feb92ab1f3" targetNamespace="http://schemas.microsoft.com/office/2006/metadata/properties" ma:root="true" ma:fieldsID="f9f8d3e308e967495024228907793382" ns2:_="" ns3:_="">
    <xsd:import namespace="2393b695-6d0b-4be5-8d12-6e4c087909be"/>
    <xsd:import namespace="e74ca289-ec62-44b1-942d-c8feb92ab1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  <xsd:element ref="ns2:Traveler_x0027_s_x0020_Name_x0020__x0028_First_x0020_Middle_x0020_Last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3b695-6d0b-4be5-8d12-6e4c08790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a22c89-3912-4715-9657-2989270db2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Traveler_x0027_s_x0020_Name_x0020__x0028_First_x0020_Middle_x0020_Last_x0029_" ma:index="24" nillable="true" ma:displayName="Traveler's Name (First Middle Last)" ma:internalName="Traveler_x0027_s_x0020_Name_x0020__x0028_First_x0020_Middle_x0020_Last_x0029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ca289-ec62-44b1-942d-c8feb92ab1f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2d49ed-f48c-49d2-9cb7-db53764534f2}" ma:internalName="TaxCatchAll" ma:showField="CatchAllData" ma:web="e74ca289-ec62-44b1-942d-c8feb92ab1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4ca289-ec62-44b1-942d-c8feb92ab1f3" xsi:nil="true"/>
    <lcf76f155ced4ddcb4097134ff3c332f xmlns="2393b695-6d0b-4be5-8d12-6e4c087909be">
      <Terms xmlns="http://schemas.microsoft.com/office/infopath/2007/PartnerControls"/>
    </lcf76f155ced4ddcb4097134ff3c332f>
    <Traveler_x0027_s_x0020_Name_x0020__x0028_First_x0020_Middle_x0020_Last_x0029_ xmlns="2393b695-6d0b-4be5-8d12-6e4c087909be" xsi:nil="true"/>
  </documentManagement>
</p:properties>
</file>

<file path=customXml/itemProps1.xml><?xml version="1.0" encoding="utf-8"?>
<ds:datastoreItem xmlns:ds="http://schemas.openxmlformats.org/officeDocument/2006/customXml" ds:itemID="{E96BB6B0-E85C-4B16-822D-5F22B01894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37F073-D04A-4B52-A9BD-35D9084B2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3b695-6d0b-4be5-8d12-6e4c087909be"/>
    <ds:schemaRef ds:uri="e74ca289-ec62-44b1-942d-c8feb92ab1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CDD977-01FC-4F07-B64D-EB5BE3E45101}">
  <ds:schemaRefs>
    <ds:schemaRef ds:uri="http://schemas.microsoft.com/office/2006/metadata/properties"/>
    <ds:schemaRef ds:uri="http://schemas.microsoft.com/office/infopath/2007/PartnerControls"/>
    <ds:schemaRef ds:uri="e74ca289-ec62-44b1-942d-c8feb92ab1f3"/>
    <ds:schemaRef ds:uri="2393b695-6d0b-4be5-8d12-6e4c087909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E Supplemental Information</vt:lpstr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E Supplemental Information</dc:title>
  <dc:creator>Ashley Campbell;Jennifer Pett-Ridge</dc:creator>
  <cp:lastModifiedBy>Leleiwi, Ikaia Clinton</cp:lastModifiedBy>
  <cp:revision>3</cp:revision>
  <dcterms:created xsi:type="dcterms:W3CDTF">2026-07-27T20:35:00Z</dcterms:created>
  <dcterms:modified xsi:type="dcterms:W3CDTF">2026-07-2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A9CB8D7819943A3F274534930A968</vt:lpwstr>
  </property>
  <property fmtid="{D5CDD505-2E9C-101B-9397-08002B2CF9AE}" pid="3" name="MediaServiceImageTags">
    <vt:lpwstr/>
  </property>
  <property fmtid="{D5CDD505-2E9C-101B-9397-08002B2CF9AE}" pid="4" name="Passport Number">
    <vt:lpwstr>123456</vt:lpwstr>
  </property>
</Properties>
</file>